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9ECBB" w14:textId="77777777" w:rsidR="0002239F" w:rsidRPr="0002239F" w:rsidRDefault="0002239F">
      <w:pPr>
        <w:rPr>
          <w:rFonts w:ascii="Times New Roman" w:hAnsi="Times New Roman" w:cs="Times New Roman"/>
        </w:rPr>
      </w:pPr>
    </w:p>
    <w:tbl>
      <w:tblPr>
        <w:tblW w:w="4908" w:type="dxa"/>
        <w:tblInd w:w="-5" w:type="dxa"/>
        <w:tblLook w:val="04A0" w:firstRow="1" w:lastRow="0" w:firstColumn="1" w:lastColumn="0" w:noHBand="0" w:noVBand="1"/>
      </w:tblPr>
      <w:tblGrid>
        <w:gridCol w:w="1700"/>
        <w:gridCol w:w="1795"/>
        <w:gridCol w:w="1413"/>
      </w:tblGrid>
      <w:tr w:rsidR="00482C6A" w:rsidRPr="0002239F" w14:paraId="6CAAAFCB" w14:textId="77777777" w:rsidTr="00482C6A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B10D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27E0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>Not Elevated Ig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826E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>Elevated IgE</w:t>
            </w:r>
          </w:p>
        </w:tc>
      </w:tr>
      <w:tr w:rsidR="00482C6A" w:rsidRPr="0002239F" w14:paraId="12B854CB" w14:textId="77777777" w:rsidTr="00482C6A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E612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 xml:space="preserve">Not Eosinophilia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2CF6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>411 (67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ACEA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>59 (10%)</w:t>
            </w:r>
          </w:p>
        </w:tc>
      </w:tr>
      <w:tr w:rsidR="00482C6A" w:rsidRPr="0002239F" w14:paraId="7C76D4ED" w14:textId="77777777" w:rsidTr="00482C6A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A3AC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>Eosinophili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D29A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>70 (11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44F9" w14:textId="77777777" w:rsidR="00482C6A" w:rsidRPr="0002239F" w:rsidRDefault="00482C6A" w:rsidP="0048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39F">
              <w:rPr>
                <w:rFonts w:ascii="Times New Roman" w:eastAsia="Times New Roman" w:hAnsi="Times New Roman" w:cs="Times New Roman"/>
                <w:color w:val="000000"/>
              </w:rPr>
              <w:t>72 (12%)</w:t>
            </w:r>
          </w:p>
        </w:tc>
      </w:tr>
    </w:tbl>
    <w:p w14:paraId="75D38B72" w14:textId="039F1AAA" w:rsidR="0002239F" w:rsidRPr="0002239F" w:rsidRDefault="0002239F">
      <w:pPr>
        <w:rPr>
          <w:rFonts w:ascii="Times New Roman" w:hAnsi="Times New Roman" w:cs="Times New Roman"/>
        </w:rPr>
      </w:pPr>
      <w:r w:rsidRPr="0002239F">
        <w:rPr>
          <w:rFonts w:ascii="Times New Roman" w:hAnsi="Times New Roman" w:cs="Times New Roman"/>
        </w:rPr>
        <w:t xml:space="preserve">Supplementary Table 2. Contingency table of </w:t>
      </w:r>
      <w:r w:rsidR="00BF234D">
        <w:rPr>
          <w:rFonts w:ascii="Times New Roman" w:hAnsi="Times New Roman" w:cs="Times New Roman"/>
          <w:color w:val="1D1C1D"/>
        </w:rPr>
        <w:t>e</w:t>
      </w:r>
      <w:bookmarkStart w:id="0" w:name="_GoBack"/>
      <w:bookmarkEnd w:id="0"/>
      <w:r w:rsidRPr="0002239F">
        <w:rPr>
          <w:rFonts w:ascii="Times New Roman" w:hAnsi="Times New Roman" w:cs="Times New Roman"/>
          <w:color w:val="1D1C1D"/>
        </w:rPr>
        <w:t>osinophilia and elevated IgE for patients</w:t>
      </w:r>
      <w:r w:rsidR="00C3746E">
        <w:rPr>
          <w:rFonts w:ascii="Times New Roman" w:hAnsi="Times New Roman" w:cs="Times New Roman"/>
          <w:color w:val="1D1C1D"/>
        </w:rPr>
        <w:t xml:space="preserve"> meeting inclusion criteria</w:t>
      </w:r>
      <w:r w:rsidRPr="0002239F">
        <w:rPr>
          <w:rFonts w:ascii="Times New Roman" w:hAnsi="Times New Roman" w:cs="Times New Roman"/>
          <w:color w:val="1D1C1D"/>
        </w:rPr>
        <w:t xml:space="preserve"> with both eosinophil counts and IgE levels obtained.</w:t>
      </w:r>
    </w:p>
    <w:p w14:paraId="4F997E4A" w14:textId="77777777" w:rsidR="00DE796F" w:rsidRPr="0002239F" w:rsidRDefault="00DE796F">
      <w:pPr>
        <w:rPr>
          <w:rFonts w:ascii="Times New Roman" w:hAnsi="Times New Roman" w:cs="Times New Roman"/>
        </w:rPr>
      </w:pPr>
    </w:p>
    <w:sectPr w:rsidR="00DE796F" w:rsidRPr="000223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C6A"/>
    <w:rsid w:val="0002239F"/>
    <w:rsid w:val="0009002F"/>
    <w:rsid w:val="000C2AA9"/>
    <w:rsid w:val="00125AF8"/>
    <w:rsid w:val="0023641D"/>
    <w:rsid w:val="002A0022"/>
    <w:rsid w:val="00442B46"/>
    <w:rsid w:val="00482C6A"/>
    <w:rsid w:val="00726F80"/>
    <w:rsid w:val="0092243B"/>
    <w:rsid w:val="009863BB"/>
    <w:rsid w:val="009F751C"/>
    <w:rsid w:val="00A50DC7"/>
    <w:rsid w:val="00BF234D"/>
    <w:rsid w:val="00C3746E"/>
    <w:rsid w:val="00DC49D9"/>
    <w:rsid w:val="00DE796F"/>
    <w:rsid w:val="00F214B7"/>
    <w:rsid w:val="00FF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4961A"/>
  <w15:chartTrackingRefBased/>
  <w15:docId w15:val="{4AC5D4D9-EA2F-49B8-8B0A-87F46C06A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68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ene Dai</dc:creator>
  <cp:keywords/>
  <dc:description/>
  <cp:lastModifiedBy>Catherine Biggs</cp:lastModifiedBy>
  <cp:revision>4</cp:revision>
  <dcterms:created xsi:type="dcterms:W3CDTF">2022-01-20T07:45:00Z</dcterms:created>
  <dcterms:modified xsi:type="dcterms:W3CDTF">2022-01-22T13:13:00Z</dcterms:modified>
</cp:coreProperties>
</file>